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3211"/>
        <w:tblW w:w="7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2"/>
        <w:gridCol w:w="1184"/>
        <w:gridCol w:w="1270"/>
        <w:gridCol w:w="1116"/>
        <w:gridCol w:w="1119"/>
        <w:gridCol w:w="1116"/>
      </w:tblGrid>
      <w:tr w:rsidR="007425C4" w:rsidRPr="00AE7927" w:rsidTr="002F73F5">
        <w:trPr>
          <w:trHeight w:val="270"/>
        </w:trPr>
        <w:tc>
          <w:tcPr>
            <w:tcW w:w="17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1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DsRed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-Et</w:t>
            </w:r>
          </w:p>
        </w:tc>
        <w:tc>
          <w:tcPr>
            <w:tcW w:w="11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DsRed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-VK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SXR-Et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SXR-RIF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SXR-VK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Ctgf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752812</w:t>
            </w:r>
          </w:p>
        </w:tc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989222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904856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1.2531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618183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Dpysl3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8076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844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901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1.02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04685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Ldhb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3014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074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508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55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591797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Enpp3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0127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3285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594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958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36942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Ldhb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6309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068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145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18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145033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Mustn1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364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3638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36179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2.00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48344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Grpr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0179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5.876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956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56981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194998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Itih2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5702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627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831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9030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21549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Sfrp4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5305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793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271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7526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45208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Crygs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7962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701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31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08969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31015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V1ra8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4.9161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5.846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5.846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324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5.999162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A930018M24Rik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9149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409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595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558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117041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Fam20a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5661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120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562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32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38226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Sh3rf2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528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541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325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29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15687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Fabp5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7404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73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74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193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57636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Fabp5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7695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97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79533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224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6171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Ngf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1514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570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837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234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650284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Igfbp4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2520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772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9209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64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84059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Pcdh19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57298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016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638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1525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885323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Sema3a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3208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257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823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29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10.21621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Slc4a4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5396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582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1543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822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54329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Slco1a5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9742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576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810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6177</w:t>
            </w:r>
            <w:r w:rsidR="00AE7927"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993071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Gca</w:t>
            </w:r>
            <w:proofErr w:type="spellEnd"/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1001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1487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958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557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190439</w:t>
            </w:r>
          </w:p>
        </w:tc>
      </w:tr>
      <w:tr w:rsidR="007425C4" w:rsidRPr="00AE7927" w:rsidTr="002F73F5">
        <w:trPr>
          <w:trHeight w:val="27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Slc40a1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2782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6.431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7.456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8.580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25C4" w:rsidRPr="00AE7927" w:rsidRDefault="007425C4" w:rsidP="002F73F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E7927">
              <w:rPr>
                <w:rFonts w:eastAsia="ＭＳ Ｐゴシック" w:cs="ＭＳ Ｐゴシック"/>
                <w:color w:val="000000"/>
                <w:kern w:val="0"/>
                <w:sz w:val="22"/>
              </w:rPr>
              <w:t>9.661776</w:t>
            </w:r>
          </w:p>
        </w:tc>
      </w:tr>
    </w:tbl>
    <w:p w:rsidR="003E222B" w:rsidRPr="00E700BA" w:rsidRDefault="00147F88">
      <w:pPr>
        <w:rPr>
          <w:sz w:val="24"/>
        </w:rPr>
      </w:pPr>
      <w:r>
        <w:rPr>
          <w:rFonts w:hint="eastAsia"/>
          <w:sz w:val="24"/>
        </w:rPr>
        <w:t>Supplementary Table</w:t>
      </w:r>
      <w:bookmarkStart w:id="0" w:name="_GoBack"/>
      <w:bookmarkEnd w:id="0"/>
    </w:p>
    <w:p w:rsidR="002F73F5" w:rsidRPr="00AE7927" w:rsidRDefault="002F73F5">
      <w:r w:rsidRPr="00AE7927">
        <w:rPr>
          <w:sz w:val="24"/>
          <w:szCs w:val="24"/>
        </w:rPr>
        <w:t>Signal intensities</w:t>
      </w:r>
      <w:r w:rsidR="00AE7927" w:rsidRPr="00AE7927">
        <w:rPr>
          <w:sz w:val="24"/>
          <w:szCs w:val="24"/>
        </w:rPr>
        <w:t xml:space="preserve"> of microarray data from the cluster</w:t>
      </w:r>
      <w:r w:rsidRPr="00AE7927">
        <w:rPr>
          <w:sz w:val="24"/>
          <w:szCs w:val="24"/>
        </w:rPr>
        <w:t xml:space="preserve"> including SXR-dependent ligand-induced genes.</w:t>
      </w:r>
    </w:p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p w:rsidR="00777632" w:rsidRPr="00AE7927" w:rsidRDefault="00777632"/>
    <w:sectPr w:rsidR="00777632" w:rsidRPr="00AE79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990" w:rsidRDefault="00E15990" w:rsidP="002F73F5">
      <w:r>
        <w:separator/>
      </w:r>
    </w:p>
  </w:endnote>
  <w:endnote w:type="continuationSeparator" w:id="0">
    <w:p w:rsidR="00E15990" w:rsidRDefault="00E15990" w:rsidP="002F7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990" w:rsidRDefault="00E15990" w:rsidP="002F73F5">
      <w:r>
        <w:separator/>
      </w:r>
    </w:p>
  </w:footnote>
  <w:footnote w:type="continuationSeparator" w:id="0">
    <w:p w:rsidR="00E15990" w:rsidRDefault="00E15990" w:rsidP="002F7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5C4"/>
    <w:rsid w:val="00147F88"/>
    <w:rsid w:val="002F73F5"/>
    <w:rsid w:val="003E222B"/>
    <w:rsid w:val="005F7B64"/>
    <w:rsid w:val="007425C4"/>
    <w:rsid w:val="00777632"/>
    <w:rsid w:val="007E4FC0"/>
    <w:rsid w:val="00A50028"/>
    <w:rsid w:val="00AE7927"/>
    <w:rsid w:val="00E15990"/>
    <w:rsid w:val="00E7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3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73F5"/>
  </w:style>
  <w:style w:type="paragraph" w:styleId="a5">
    <w:name w:val="footer"/>
    <w:basedOn w:val="a"/>
    <w:link w:val="a6"/>
    <w:uiPriority w:val="99"/>
    <w:unhideWhenUsed/>
    <w:rsid w:val="002F73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73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3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73F5"/>
  </w:style>
  <w:style w:type="paragraph" w:styleId="a5">
    <w:name w:val="footer"/>
    <w:basedOn w:val="a"/>
    <w:link w:val="a6"/>
    <w:uiPriority w:val="99"/>
    <w:unhideWhenUsed/>
    <w:rsid w:val="002F73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7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0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MA</dc:creator>
  <cp:lastModifiedBy>AZUMA</cp:lastModifiedBy>
  <cp:revision>3</cp:revision>
  <dcterms:created xsi:type="dcterms:W3CDTF">2014-12-25T00:06:00Z</dcterms:created>
  <dcterms:modified xsi:type="dcterms:W3CDTF">2014-12-25T00:12:00Z</dcterms:modified>
</cp:coreProperties>
</file>